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7B90" w14:textId="77777777" w:rsidR="009007BF" w:rsidRPr="007B2311" w:rsidRDefault="009007BF" w:rsidP="009007BF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B2311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Adjusted β coefficients from multiple linear regressions predicting standardized biomarker </w:t>
      </w:r>
      <w:proofErr w:type="gramStart"/>
      <w:r w:rsidRPr="007B2311">
        <w:rPr>
          <w:rFonts w:ascii="Times New Roman" w:hAnsi="Times New Roman" w:cs="Times New Roman"/>
          <w:b/>
          <w:bCs/>
          <w:sz w:val="20"/>
          <w:szCs w:val="20"/>
        </w:rPr>
        <w:t>levels</w:t>
      </w:r>
      <w:proofErr w:type="gramEnd"/>
    </w:p>
    <w:tbl>
      <w:tblPr>
        <w:tblpPr w:leftFromText="187" w:rightFromText="187" w:vertAnchor="text" w:horzAnchor="margin" w:tblpY="1"/>
        <w:tblOverlap w:val="never"/>
        <w:tblW w:w="863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260"/>
        <w:gridCol w:w="1107"/>
        <w:gridCol w:w="990"/>
        <w:gridCol w:w="1170"/>
        <w:gridCol w:w="1080"/>
        <w:gridCol w:w="990"/>
        <w:gridCol w:w="720"/>
      </w:tblGrid>
      <w:tr w:rsidR="009007BF" w:rsidRPr="00A83D9A" w14:paraId="61EFFC67" w14:textId="77777777" w:rsidTr="00CD308F">
        <w:trPr>
          <w:trHeight w:val="439"/>
        </w:trPr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60E04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48CF7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0AD95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7BF" w:rsidRPr="00A83D9A" w14:paraId="030D5CBE" w14:textId="77777777" w:rsidTr="00CD308F">
        <w:trPr>
          <w:trHeight w:val="575"/>
        </w:trPr>
        <w:tc>
          <w:tcPr>
            <w:tcW w:w="1318" w:type="dxa"/>
            <w:tcBorders>
              <w:top w:val="nil"/>
            </w:tcBorders>
            <w:shd w:val="clear" w:color="auto" w:fill="auto"/>
            <w:vAlign w:val="center"/>
          </w:tcPr>
          <w:p w14:paraId="4EB2DC00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CB0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ep Com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F1D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izur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282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AEC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undi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60B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o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099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D4E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9007BF" w:rsidRPr="00A83D9A" w14:paraId="66D8F7E8" w14:textId="77777777" w:rsidTr="00CD308F">
        <w:trPr>
          <w:trHeight w:val="308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B88B1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B37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997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3B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A8A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966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22A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BCC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9007BF" w:rsidRPr="00A83D9A" w14:paraId="22C647DA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CAB626A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SOD activit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EB3BE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65B3A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A0A5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5BDBC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0AA31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  <w:hideMark/>
          </w:tcPr>
          <w:p w14:paraId="601FFF6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96D06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9007BF" w:rsidRPr="00A83D9A" w14:paraId="5A55879B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BBF4BC4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SOD conc</w:t>
            </w:r>
          </w:p>
        </w:tc>
        <w:tc>
          <w:tcPr>
            <w:tcW w:w="1260" w:type="dxa"/>
            <w:shd w:val="clear" w:color="auto" w:fill="FFE599" w:themeFill="accent4" w:themeFillTint="66"/>
            <w:noWrap/>
            <w:vAlign w:val="center"/>
            <w:hideMark/>
          </w:tcPr>
          <w:p w14:paraId="64CA625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2A752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DDF83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88510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8C3A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97605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57048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0EC5C6F3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E4039F9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Ep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FCD82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EFE249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  <w:hideMark/>
          </w:tcPr>
          <w:p w14:paraId="16CDAFE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vAlign w:val="center"/>
            <w:hideMark/>
          </w:tcPr>
          <w:p w14:paraId="6BE334D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E43B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27AA4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BB47F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9007BF" w:rsidRPr="00A83D9A" w14:paraId="333FE133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46E0C6D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DF9BA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61FD6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44103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2E209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4ECD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1EBF7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A4D30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9007BF" w:rsidRPr="00A83D9A" w14:paraId="1442110A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4AF2377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F0601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A29C8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CE3C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9A39B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A593D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26C32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1993A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3DD4C188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59455EB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LT-α</w:t>
            </w:r>
          </w:p>
        </w:tc>
        <w:tc>
          <w:tcPr>
            <w:tcW w:w="1260" w:type="dxa"/>
            <w:shd w:val="clear" w:color="auto" w:fill="FFE599" w:themeFill="accent4" w:themeFillTint="66"/>
            <w:noWrap/>
            <w:vAlign w:val="center"/>
            <w:hideMark/>
          </w:tcPr>
          <w:p w14:paraId="66B0F56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C46DB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B2609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2F9F6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01F3A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ED15F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70D62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9007BF" w:rsidRPr="00A83D9A" w14:paraId="7DE8B490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61141B2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FG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2187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442508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18DC4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C8874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9D08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C1DE4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7920B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37EFB1D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363FF68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GCS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4A25C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D990E5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  <w:hideMark/>
          </w:tcPr>
          <w:p w14:paraId="03C772B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vAlign w:val="center"/>
            <w:hideMark/>
          </w:tcPr>
          <w:p w14:paraId="1589049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82D9F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F0DE4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8B315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2F94761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01864E8A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7FB7E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6BF2CD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27956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9C2EB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9248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BC420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3D528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6A94F08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D8310CB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1R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281DA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6075F4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DEC9B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ED175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4743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0B2A2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5C577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3BA4B7FB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EDD86D9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8B180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A26E09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823B2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24E3A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F0B6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A5916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C75F6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7B426DB9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932FACA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CBF2B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22B66C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134D9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947D9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2B44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EA673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85E8D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9007BF" w:rsidRPr="00A83D9A" w14:paraId="0F3CFE91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E784872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80092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EC829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5B087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6091D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7284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607FA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0E50C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2C536DDC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1FEBD38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ADDE3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D31D74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1C20E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26DF4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FE0A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6A8CA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A2098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45675630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7AA5C27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9E05B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24EAE4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81920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CB9FA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B9DC8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4F27A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B0F30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71C6B839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8624DB3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4B92D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44CE82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739DF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7F557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D5B3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A1294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B9F3B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0643CA8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F964443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C5AB5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44BCD5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11C2F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70A22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A26C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7FAF3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71868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26036A00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71BE82AC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A7FF9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04138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6ED2B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960BF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570FD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07EC5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02D71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6BDEDA2E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C063C24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E2F7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AB06C0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2C58E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5B570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6A1D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1B064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CC978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02FD055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F650E5F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PDG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E52F7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D5C04E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3630F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0091F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EBEF9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54602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F9CB6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48EFAD26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FC282B1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1CA0F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957D3F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6C437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65DD4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E63EC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0390F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DE304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2FE41BEE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DD266F8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4FB9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EF5360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26D11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30F0D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467D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61312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A74A8E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007BF" w:rsidRPr="00A83D9A" w14:paraId="3CB0C83B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D1033FA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NO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A6F8B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D9FE70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6F0F5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ACA35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2606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38FA3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E36BF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9007BF" w:rsidRPr="00A83D9A" w14:paraId="4C82393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4FE4497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9A47C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EC1290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4F320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3E290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7E0A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31757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73AB6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9007BF" w:rsidRPr="00A83D9A" w14:paraId="010431B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ADB08A5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E764D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B14E0E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04D25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07088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F45E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  <w:hideMark/>
          </w:tcPr>
          <w:p w14:paraId="138ADDAF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673FB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9007BF" w:rsidRPr="00A83D9A" w14:paraId="11DE6BF5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8F3F1FB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N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96DC0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3833C6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B17E1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3EC1E0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0647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3B555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45CD3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9007BF" w:rsidRPr="00A83D9A" w14:paraId="30CA7AE5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CE059AB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Ky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DCA96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D5C65D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B6ECD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9680D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D8C3AC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D746C5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C2D0A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9007BF" w:rsidRPr="00A83D9A" w14:paraId="4CE335C2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2D964D4" w14:textId="77777777" w:rsidR="009007BF" w:rsidRPr="00A83D9A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Kynu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FDF75A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2070578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69BB43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1DE0B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02AA1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  <w:hideMark/>
          </w:tcPr>
          <w:p w14:paraId="12A04C24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95B8E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007BF" w:rsidRPr="00A83D9A" w14:paraId="065F4D71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3922406" w14:textId="77777777" w:rsidR="009007BF" w:rsidRPr="00A83D9A" w:rsidRDefault="009007BF" w:rsidP="00CD308F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7CDE2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62A407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3B8D0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9E931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CFC99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F33202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D22196" w14:textId="77777777" w:rsidR="009007BF" w:rsidRPr="00F77C65" w:rsidRDefault="009007B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9007BF" w:rsidRPr="00A83D9A" w14:paraId="2A471F99" w14:textId="77777777" w:rsidTr="00CD308F">
        <w:trPr>
          <w:trHeight w:val="755"/>
        </w:trPr>
        <w:tc>
          <w:tcPr>
            <w:tcW w:w="8635" w:type="dxa"/>
            <w:gridSpan w:val="8"/>
            <w:shd w:val="clear" w:color="auto" w:fill="auto"/>
            <w:vAlign w:val="center"/>
          </w:tcPr>
          <w:p w14:paraId="112A9948" w14:textId="77777777" w:rsidR="009007BF" w:rsidRPr="00A83D9A" w:rsidRDefault="009007BF" w:rsidP="00C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Each row represents a multiple linear regression. Biomarkers in each row were regressed on all complications plus age and sex. Significant coefficients after adjustment for multiple compari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 </w:t>
            </w: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predictors, p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) shaded.</w:t>
            </w:r>
          </w:p>
        </w:tc>
      </w:tr>
    </w:tbl>
    <w:p w14:paraId="0593EC27" w14:textId="77777777" w:rsidR="009007BF" w:rsidRPr="00CA6799" w:rsidRDefault="009007BF" w:rsidP="009007BF"/>
    <w:p w14:paraId="5ADE81E9" w14:textId="77777777" w:rsidR="009007BF" w:rsidRPr="00CA6799" w:rsidRDefault="009007BF" w:rsidP="009007BF"/>
    <w:p w14:paraId="7CA26B75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BF"/>
    <w:rsid w:val="009007BF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D9373"/>
  <w15:chartTrackingRefBased/>
  <w15:docId w15:val="{C1C337E3-EAD0-4A87-BF3C-66E718FF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B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04-26T09:33:00Z</dcterms:created>
  <dcterms:modified xsi:type="dcterms:W3CDTF">2023-04-26T09:34:00Z</dcterms:modified>
</cp:coreProperties>
</file>